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72EC6" w14:textId="77777777" w:rsidR="00234B20" w:rsidRDefault="00234B20" w:rsidP="00234B20">
      <w:pPr>
        <w:rPr>
          <w:b/>
          <w:bCs/>
        </w:rPr>
      </w:pPr>
      <w:r>
        <w:rPr>
          <w:b/>
          <w:bCs/>
        </w:rPr>
        <w:t>Supplementary Table 1: Relationship between demographic/sociodemographic factors and never vaping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985"/>
      </w:tblGrid>
      <w:tr w:rsidR="00234B20" w:rsidRPr="00F81684" w14:paraId="6E2E767B" w14:textId="77777777" w:rsidTr="00035DB2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4CA4045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E103E8D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Ever Used </w:t>
            </w:r>
          </w:p>
          <w:p w14:paraId="303C9CDD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205A8482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%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B9A27DF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Never Used </w:t>
            </w:r>
          </w:p>
          <w:p w14:paraId="73F87C23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1EBF3AA9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% (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93A271C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Never Used </w:t>
            </w:r>
          </w:p>
          <w:p w14:paraId="36FB1C1D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5A724E30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PR Adj^ (95%CI) </w:t>
            </w:r>
          </w:p>
        </w:tc>
      </w:tr>
      <w:tr w:rsidR="00234B20" w:rsidRPr="00F81684" w14:paraId="74E067C0" w14:textId="77777777" w:rsidTr="00035DB2">
        <w:trPr>
          <w:trHeight w:val="492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7842DDF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lang w:eastAsia="en-GB"/>
              </w:rPr>
            </w:pPr>
            <w:r w:rsidRPr="00F81684">
              <w:rPr>
                <w:rFonts w:eastAsia="Times New Roman" w:cstheme="minorHAnsi"/>
                <w:b/>
                <w:bCs/>
                <w:color w:val="404040" w:themeColor="text1" w:themeTint="BF"/>
                <w:lang w:eastAsia="en-GB"/>
              </w:rPr>
              <w:t>DEMOGRAPHIC</w:t>
            </w:r>
          </w:p>
        </w:tc>
      </w:tr>
      <w:tr w:rsidR="00234B20" w:rsidRPr="00F81684" w14:paraId="78FD7D5F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233D" w14:textId="77777777" w:rsidR="00234B20" w:rsidRPr="00AC67B9" w:rsidRDefault="00234B20" w:rsidP="00035DB2">
            <w:pPr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C9FA" w14:textId="77777777" w:rsidR="00234B20" w:rsidRPr="00F81684" w:rsidRDefault="00234B20" w:rsidP="00035DB2">
            <w:pPr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6E77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7B42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65DDB3E2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FA305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C67B9"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  <w:t>Site</w:t>
            </w:r>
          </w:p>
        </w:tc>
      </w:tr>
      <w:tr w:rsidR="00234B20" w:rsidRPr="00F81684" w14:paraId="71BD2476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C05E" w14:textId="77777777" w:rsidR="00234B20" w:rsidRPr="00CA104B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92C5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4106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3229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65DC0CD4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AD58" w14:textId="77777777" w:rsidR="00234B20" w:rsidRPr="00CA104B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A104B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New South W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C0C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8.9%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EB95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1.1% (1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B86E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F81684" w14:paraId="1A67F476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1C0C" w14:textId="77777777" w:rsidR="00234B20" w:rsidRPr="00CA104B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A104B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Central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DBF1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9.5%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6F64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90.5% (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03B4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.28 (1.11,1.</w:t>
            </w:r>
            <w:proofErr w:type="gramStart"/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47)*</w:t>
            </w:r>
            <w:proofErr w:type="gramEnd"/>
          </w:p>
        </w:tc>
      </w:tr>
      <w:tr w:rsidR="00234B20" w:rsidRPr="00F81684" w14:paraId="6C8719E8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097E" w14:textId="77777777" w:rsidR="00234B20" w:rsidRPr="00CA104B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A104B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Western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EA35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6.4% (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DF61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3.6% (1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43E9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.03 (0.91,1.18)</w:t>
            </w:r>
          </w:p>
        </w:tc>
      </w:tr>
      <w:tr w:rsidR="00234B20" w:rsidRPr="00F81684" w14:paraId="4BD049F8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D870" w14:textId="77777777" w:rsidR="00234B20" w:rsidRPr="00CA104B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CA104B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CA104B"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FD9B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0%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F0A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621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75EADD5D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8B7C" w14:textId="77777777" w:rsidR="00234B20" w:rsidRPr="00743401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C61A" w14:textId="77777777" w:rsidR="00234B20" w:rsidRPr="00743401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93CF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472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4D711CD6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B2116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C67B9"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  <w:t>Sex</w:t>
            </w:r>
          </w:p>
        </w:tc>
      </w:tr>
      <w:tr w:rsidR="00234B20" w:rsidRPr="00F81684" w14:paraId="467EB7AE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2167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0FD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4.8% (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189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5.2% (2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414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F81684" w14:paraId="3586F2B6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2B2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A08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7.6% (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48E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2.4% (1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8A7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0.9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5</w:t>
            </w: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(0.8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4</w:t>
            </w: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,1.0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</w:t>
            </w: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)</w:t>
            </w:r>
          </w:p>
        </w:tc>
      </w:tr>
      <w:tr w:rsidR="00234B20" w:rsidRPr="00F81684" w14:paraId="1D4C74C9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F1C2" w14:textId="77777777" w:rsidR="00234B20" w:rsidRPr="00743401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6E74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2.5</w:t>
            </w: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%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1CDA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87.5</w:t>
            </w: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%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(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A053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5D1A3FAE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F453" w14:textId="77777777" w:rsidR="00234B20" w:rsidRPr="00743401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DB8F" w14:textId="77777777" w:rsidR="00234B20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DAC3" w14:textId="77777777" w:rsidR="00234B20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2E34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3BBB862B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09D84B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2D69B7"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  <w:t>Age group</w:t>
            </w:r>
          </w:p>
        </w:tc>
      </w:tr>
      <w:tr w:rsidR="00234B20" w:rsidRPr="00F81684" w14:paraId="167E7A82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000E" w14:textId="77777777" w:rsidR="00234B20" w:rsidRPr="0064757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6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EA29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3.0% (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EEE6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7.0% (1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DCC0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F81684" w14:paraId="5B947D21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8F04" w14:textId="77777777" w:rsidR="00234B20" w:rsidRPr="0064757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8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-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525C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6</w:t>
            </w: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9</w:t>
            </w: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% (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7F51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3.1% (1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35D8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0.94 (0.84,1.05)</w:t>
            </w:r>
          </w:p>
        </w:tc>
      </w:tr>
      <w:tr w:rsidR="00234B20" w:rsidRPr="00F81684" w14:paraId="1DF79B5F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36C6" w14:textId="77777777" w:rsidR="00234B20" w:rsidRPr="0064757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3753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4C7B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0904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2AD1C48E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58D7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F4F6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7ECC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347E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3BFEB43E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E3BF3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C67B9"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  <w:t>Friends who smoke</w:t>
            </w:r>
          </w:p>
        </w:tc>
      </w:tr>
      <w:tr w:rsidR="00234B20" w:rsidRPr="00F81684" w14:paraId="0E13BB61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5A2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Have smoking frie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9C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31.8% (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E3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68.2% (2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AB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F81684" w14:paraId="53F2733C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87E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Non-smoking frie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2B7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5.9%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142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94.1% (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9576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.3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8</w:t>
            </w: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(1.2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6</w:t>
            </w: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,1.</w:t>
            </w:r>
            <w:proofErr w:type="gramStart"/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)*</w:t>
            </w:r>
            <w:proofErr w:type="gramEnd"/>
          </w:p>
        </w:tc>
      </w:tr>
      <w:tr w:rsidR="00234B20" w:rsidRPr="00F81684" w14:paraId="7D41FC96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9473" w14:textId="77777777" w:rsidR="00234B20" w:rsidRPr="00743401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B679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743401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5.4%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30B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84.6% (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1136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671FCFA7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FAA2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F816" w14:textId="77777777" w:rsidR="00234B20" w:rsidRPr="0074340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38A9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8EF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01D17023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E3AC5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C67B9"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  <w:t>Smoke-free home</w:t>
            </w:r>
          </w:p>
        </w:tc>
      </w:tr>
      <w:tr w:rsidR="00234B20" w:rsidRPr="00F81684" w14:paraId="47E0DD4F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96A6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Not smoke-free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5764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2.1%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631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7.9% (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7A2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647574" w14:paraId="0156DCA8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707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Smoke-free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D86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7.3% (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D08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2.7% (2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FDE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0.93 (0.81,1.07)</w:t>
            </w:r>
          </w:p>
        </w:tc>
      </w:tr>
      <w:tr w:rsidR="00234B20" w:rsidRPr="00F81684" w14:paraId="766A55F2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C6CF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F2B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3.8%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B4CB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86.2% (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A6D0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07A1B22F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23B1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2407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FB82" w14:textId="77777777" w:rsidR="00234B20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7155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0AFAC53E" w14:textId="77777777" w:rsidTr="00035DB2">
        <w:trPr>
          <w:trHeight w:val="517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13D628E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lang w:eastAsia="en-GB"/>
              </w:rPr>
            </w:pPr>
            <w:r w:rsidRPr="00F81684">
              <w:rPr>
                <w:rFonts w:eastAsia="Times New Roman" w:cstheme="minorHAnsi"/>
                <w:b/>
                <w:bCs/>
                <w:color w:val="404040" w:themeColor="text1" w:themeTint="BF"/>
                <w:lang w:eastAsia="en-GB"/>
              </w:rPr>
              <w:t>SOCIODEMOGRAPHIC</w:t>
            </w:r>
          </w:p>
        </w:tc>
      </w:tr>
      <w:tr w:rsidR="00234B20" w:rsidRPr="00F81684" w14:paraId="766C5E21" w14:textId="77777777" w:rsidTr="00035DB2">
        <w:trPr>
          <w:trHeight w:val="223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DA554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38DE631A" w14:textId="77777777" w:rsidTr="00035DB2">
        <w:trPr>
          <w:trHeight w:val="348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64174B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Current Situation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Most of the Time</w:t>
            </w: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(Study/Work/Family)</w:t>
            </w:r>
          </w:p>
        </w:tc>
      </w:tr>
      <w:tr w:rsidR="00234B20" w:rsidRPr="00F81684" w14:paraId="70237615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A187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At School/Uni/TA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A404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6.6%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FD7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3.4% (1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0AD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F81684" w14:paraId="3069BED6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ED81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Working (not study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3AAB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5.9%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6C91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4.1% (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C43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.02 (0.8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,1.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F81684" w14:paraId="7A6F6BAC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E272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Parent/carer of ch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0CE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5.0%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ADF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5.0% (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12A0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.0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,1.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9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F81684" w14:paraId="58BF7AC1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A6BD" w14:textId="77777777" w:rsidR="00234B20" w:rsidRPr="00F81684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60DF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4.4% (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3E67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5.6% (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C4C4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F81684" w14:paraId="3E2CFB81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1900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0555B63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B949EB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Currently employed</w:t>
            </w:r>
            <w:r w:rsidRPr="00F81684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234B20" w:rsidRPr="00F81684" w14:paraId="392D460C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D011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lastRenderedPageBreak/>
              <w:t xml:space="preserve">     Not currently 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FA96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2.4% (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213D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7.6% (2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E558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F81684" w14:paraId="77089E9B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157A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Currently 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9801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33.0% (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180E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67.0% (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CC0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0.86 (0.75,0.</w:t>
            </w:r>
            <w:proofErr w:type="gramStart"/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99)*</w:t>
            </w:r>
            <w:proofErr w:type="gramEnd"/>
          </w:p>
        </w:tc>
      </w:tr>
      <w:tr w:rsidR="00234B20" w:rsidRPr="00F81684" w14:paraId="1E4D5DDE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8DA2" w14:textId="77777777" w:rsidR="00234B20" w:rsidRPr="00F81684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64757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33EE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3.3%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EE27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6.7% 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2CF4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F81684" w14:paraId="18664106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BD3B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1C5FB6AF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D94CB0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A104B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Income in the past 2 weeks (AUD$) [currently working]</w:t>
            </w:r>
          </w:p>
        </w:tc>
      </w:tr>
      <w:tr w:rsidR="00234B20" w:rsidRPr="00F81684" w14:paraId="79916C01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1AA3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Less than $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A87E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1.8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4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DC56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68.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0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C51A" w14:textId="77777777" w:rsidR="00234B20" w:rsidRPr="009549A5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9549A5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F81684" w14:paraId="5E4397F8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6257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$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00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86B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9.2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0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C00D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0.8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1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7FD2" w14:textId="77777777" w:rsidR="00234B20" w:rsidRPr="009549A5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9549A5">
              <w:rPr>
                <w:rFonts w:cstheme="minorHAnsi"/>
                <w:color w:val="404040" w:themeColor="text1" w:themeTint="BF"/>
                <w:sz w:val="20"/>
                <w:szCs w:val="20"/>
              </w:rPr>
              <w:t>0.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1</w:t>
            </w:r>
            <w:r w:rsidRPr="009549A5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2</w:t>
            </w:r>
            <w:r w:rsidRPr="009549A5">
              <w:rPr>
                <w:rFonts w:cstheme="minorHAnsi"/>
                <w:color w:val="404040" w:themeColor="text1" w:themeTint="BF"/>
                <w:sz w:val="20"/>
                <w:szCs w:val="20"/>
              </w:rPr>
              <w:t>,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0.</w:t>
            </w:r>
            <w:proofErr w:type="gramStart"/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97</w:t>
            </w:r>
            <w:r w:rsidRPr="009549A5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*</w:t>
            </w:r>
            <w:proofErr w:type="gramEnd"/>
          </w:p>
        </w:tc>
      </w:tr>
      <w:tr w:rsidR="00234B20" w:rsidRPr="00F81684" w14:paraId="2B0407FF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E886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37F0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7.7%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FB87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2.4% (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684D" w14:textId="77777777" w:rsidR="00234B20" w:rsidRPr="009549A5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F81684" w14:paraId="0929CB74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9A0D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6E0AA121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6ED5BE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Financial stress - any event in past 12 months</w:t>
            </w:r>
            <w:r w:rsidRPr="00F81684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234B20" w:rsidRPr="00F81684" w14:paraId="42B36DFE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574A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85B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6.8% (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143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3.2% (2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BED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F81684" w14:paraId="25D4EBF3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8236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42C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6.9%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F0F5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3.1% (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B0B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0.99 (0.86,1.14)</w:t>
            </w:r>
          </w:p>
        </w:tc>
      </w:tr>
      <w:tr w:rsidR="00234B20" w:rsidRPr="00F81684" w14:paraId="6F02717C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7FF9" w14:textId="77777777" w:rsidR="00234B20" w:rsidRPr="00F81684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643A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2.8%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C6C9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7.2%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CBF6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F81684" w14:paraId="673F6E73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8913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64B78C9C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7D15BC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Number of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house</w:t>
            </w: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moves in previous 5yrs (0-1/2-3/4+) </w:t>
            </w:r>
          </w:p>
        </w:tc>
      </w:tr>
      <w:tr w:rsidR="00234B20" w:rsidRPr="00F81684" w14:paraId="47C7496B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292A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4 or more 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310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3.7%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EF95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6.3% (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E684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F81684" w14:paraId="5773A9F1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6430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2-3 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68DE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30.4% (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E7E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69.6% (1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B8A1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0.91 (0.78,1.06)</w:t>
            </w:r>
          </w:p>
        </w:tc>
      </w:tr>
      <w:tr w:rsidR="00234B20" w:rsidRPr="00F81684" w14:paraId="3BD47E33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57E6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Have not moved / only o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C1C2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1.2%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19F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8.8% (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5D62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.04 (0.8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,1.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F81684" w14:paraId="172EBC5A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3F45" w14:textId="77777777" w:rsidR="00234B20" w:rsidRPr="00F81684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249D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2.6%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801E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7.4%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B3A6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F81684" w14:paraId="50230AEC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8263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6422E928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66DC6B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Money to spend on self each week</w:t>
            </w:r>
          </w:p>
        </w:tc>
      </w:tr>
      <w:tr w:rsidR="00234B20" w:rsidRPr="00F81684" w14:paraId="2C1C1D6B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A023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3056DA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$60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3B2C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6.4%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0CBB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3.6% (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449D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F81684" w14:paraId="207993B7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584E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ore than $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7849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1.0%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5B17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9.0% (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61A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.07 (0.91,1.24)</w:t>
            </w:r>
          </w:p>
        </w:tc>
      </w:tr>
      <w:tr w:rsidR="00234B20" w:rsidRPr="00F81684" w14:paraId="15D61D6A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A3BA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050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7.5% (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3A41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2.5% (1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943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1074817C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2DE5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4B680EDF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983CF9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School attendance</w:t>
            </w:r>
          </w:p>
        </w:tc>
      </w:tr>
      <w:tr w:rsidR="00234B20" w:rsidRPr="00F81684" w14:paraId="6A6EEC91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68DC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Don't go every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B6A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23.8%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2DAB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6.2% (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C7A6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F81684" w14:paraId="0F0B2AF3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5888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y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3BC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6.9%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7AD0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83.1% (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73D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.09 (0.8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,1.42)</w:t>
            </w:r>
          </w:p>
        </w:tc>
      </w:tr>
      <w:tr w:rsidR="00234B20" w:rsidRPr="00F81684" w14:paraId="2D3C7C00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6633" w14:textId="77777777" w:rsidR="00234B20" w:rsidRPr="00F81684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75AA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7.5% (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CB02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2.5% (2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D3CE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F81684" w14:paraId="03EC9F40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D0B7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2A07579F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A61884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Encouragement from parents</w:t>
            </w:r>
            <w:r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  <w:t>/carers/family</w:t>
            </w: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to attend school </w:t>
            </w:r>
          </w:p>
        </w:tc>
      </w:tr>
      <w:tr w:rsidR="00234B20" w:rsidRPr="00F81684" w14:paraId="0B7F95A8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362A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None / A lit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ED6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3.3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7EB0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6.7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E4B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F81684" w14:paraId="1099BAEC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F897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Some / A l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9949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26.5%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7CF5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3.5% (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8B02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.09 (0.72,1.64)</w:t>
            </w:r>
          </w:p>
        </w:tc>
      </w:tr>
      <w:tr w:rsidR="00234B20" w:rsidRPr="00F81684" w14:paraId="049A1474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B87D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7B8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4.8% (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0939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5.2% (2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9550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F81684" w14:paraId="35E25497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5952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4A862AE0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D3E85E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Expectations i</w:t>
            </w:r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n 5 Years: Working full-time </w:t>
            </w:r>
          </w:p>
        </w:tc>
      </w:tr>
      <w:tr w:rsidR="00234B20" w:rsidRPr="00F81684" w14:paraId="39C9D99A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AD37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E8A7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9.6% (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280E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80.4% (1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95AD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F81684" w14:paraId="21F3909C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B4ED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A29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31.7%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5BE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68.3% (1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1C03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0.85 (0.76,0.</w:t>
            </w:r>
            <w:proofErr w:type="gramStart"/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95)*</w:t>
            </w:r>
            <w:proofErr w:type="gramEnd"/>
          </w:p>
        </w:tc>
      </w:tr>
      <w:tr w:rsidR="00234B20" w:rsidRPr="00F81684" w14:paraId="1D311F26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6B58" w14:textId="77777777" w:rsidR="00234B20" w:rsidRPr="00F81684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CB10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0%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F238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F3CE" w14:textId="77777777" w:rsidR="00234B20" w:rsidRPr="00F81684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F81684" w14:paraId="7CA8BEC8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AB35" w14:textId="77777777" w:rsidR="00234B20" w:rsidRPr="00F81684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F81684" w14:paraId="1035087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ABF724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proofErr w:type="gramStart"/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Amount</w:t>
            </w:r>
            <w:proofErr w:type="gramEnd"/>
            <w:r w:rsidRPr="00F81684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of activities available in Community</w:t>
            </w:r>
          </w:p>
        </w:tc>
      </w:tr>
      <w:tr w:rsidR="00234B20" w:rsidRPr="00F81684" w14:paraId="32C972C8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2507" w14:textId="77777777" w:rsidR="00234B20" w:rsidRPr="0075054A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75054A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ne / A Lit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640B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8.3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9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E66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1.7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99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6A57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F81684" w14:paraId="0B88D422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4123" w14:textId="77777777" w:rsidR="00234B20" w:rsidRPr="0075054A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75054A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Some / A L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DDC9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6.2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6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74CF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71.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58</w:t>
            </w:r>
            <w:r w:rsidRPr="00F81684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0EBA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.03 (0.90,1.18)</w:t>
            </w:r>
          </w:p>
        </w:tc>
      </w:tr>
      <w:tr w:rsidR="00234B20" w:rsidRPr="00F81684" w14:paraId="76DD8C50" w14:textId="77777777" w:rsidTr="00035DB2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ED8AC" w14:textId="77777777" w:rsidR="00234B20" w:rsidRPr="00F81684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lastRenderedPageBreak/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AFA6D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7.9% (1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60D6D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2.1% (5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DE2AB" w14:textId="77777777" w:rsidR="00234B20" w:rsidRPr="00F81684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</w:tbl>
    <w:p w14:paraId="2C5CE33B" w14:textId="77777777" w:rsidR="00234B20" w:rsidRPr="008D1DA7" w:rsidRDefault="00234B20" w:rsidP="00234B20">
      <w:pPr>
        <w:rPr>
          <w:color w:val="404040" w:themeColor="text1" w:themeTint="BF"/>
          <w:sz w:val="16"/>
          <w:szCs w:val="16"/>
        </w:rPr>
      </w:pPr>
      <w:r w:rsidRPr="008D1DA7">
        <w:rPr>
          <w:color w:val="404040" w:themeColor="text1" w:themeTint="BF"/>
          <w:sz w:val="16"/>
          <w:szCs w:val="16"/>
        </w:rPr>
        <w:t>*p&lt;0.05 ^PR adjusted for site and age</w:t>
      </w:r>
      <w:r>
        <w:rPr>
          <w:color w:val="404040" w:themeColor="text1" w:themeTint="BF"/>
          <w:sz w:val="16"/>
          <w:szCs w:val="16"/>
        </w:rPr>
        <w:t>, except Age Group which is adjusted for site only.</w:t>
      </w:r>
    </w:p>
    <w:p w14:paraId="0286262E" w14:textId="77777777" w:rsidR="00234B20" w:rsidRDefault="00234B20" w:rsidP="00234B20">
      <w:pPr>
        <w:spacing w:line="480" w:lineRule="auto"/>
        <w:rPr>
          <w:rFonts w:ascii="Calibri" w:eastAsia="Times New Roman" w:hAnsi="Calibri" w:cs="Calibri"/>
          <w:i/>
          <w:iCs/>
          <w:color w:val="000000"/>
          <w:lang w:eastAsia="en-GB"/>
        </w:rPr>
      </w:pPr>
    </w:p>
    <w:p w14:paraId="6F735AB8" w14:textId="77777777" w:rsidR="00234B20" w:rsidRDefault="00234B20" w:rsidP="00234B20">
      <w:r>
        <w:br w:type="page"/>
      </w:r>
    </w:p>
    <w:p w14:paraId="376C44E6" w14:textId="77777777" w:rsidR="00234B20" w:rsidRDefault="00234B20" w:rsidP="00234B2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3684B">
        <w:rPr>
          <w:b/>
          <w:bCs/>
        </w:rPr>
        <w:t xml:space="preserve">Table </w:t>
      </w:r>
      <w:r>
        <w:rPr>
          <w:b/>
          <w:bCs/>
        </w:rPr>
        <w:t>2</w:t>
      </w:r>
      <w:r w:rsidRPr="00A3684B">
        <w:rPr>
          <w:b/>
          <w:bCs/>
        </w:rPr>
        <w:t xml:space="preserve">: </w:t>
      </w:r>
      <w:r>
        <w:rPr>
          <w:b/>
          <w:bCs/>
        </w:rPr>
        <w:t xml:space="preserve">Relationship between </w:t>
      </w:r>
      <w:r w:rsidRPr="00A3684B">
        <w:rPr>
          <w:b/>
          <w:bCs/>
        </w:rPr>
        <w:t>physical</w:t>
      </w:r>
      <w:r>
        <w:rPr>
          <w:b/>
          <w:bCs/>
        </w:rPr>
        <w:t xml:space="preserve">, </w:t>
      </w:r>
      <w:r w:rsidRPr="00A3684B">
        <w:rPr>
          <w:b/>
          <w:bCs/>
        </w:rPr>
        <w:t>mental health and cultural factors</w:t>
      </w:r>
      <w:r>
        <w:rPr>
          <w:b/>
          <w:bCs/>
        </w:rPr>
        <w:t xml:space="preserve"> and never vaping</w:t>
      </w:r>
    </w:p>
    <w:p w14:paraId="4F9C064B" w14:textId="77777777" w:rsidR="00234B20" w:rsidRDefault="00234B20" w:rsidP="00234B20">
      <w:pPr>
        <w:rPr>
          <w:b/>
          <w:bCs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1985"/>
      </w:tblGrid>
      <w:tr w:rsidR="00234B20" w:rsidRPr="009D1894" w14:paraId="1BFB03A6" w14:textId="77777777" w:rsidTr="00035DB2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FAA43D0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1F850DD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Ever Used </w:t>
            </w:r>
          </w:p>
          <w:p w14:paraId="1E430102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0B8A7196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%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9344262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Never Used </w:t>
            </w:r>
          </w:p>
          <w:p w14:paraId="44E3A0F6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6BA2E4C4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% (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32F2684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Never Used </w:t>
            </w:r>
          </w:p>
          <w:p w14:paraId="22E584C6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5A236C35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PR Adj^ (95%CI) </w:t>
            </w:r>
          </w:p>
        </w:tc>
      </w:tr>
      <w:tr w:rsidR="00234B20" w:rsidRPr="00C003AC" w14:paraId="146ACFC0" w14:textId="77777777" w:rsidTr="00035DB2">
        <w:trPr>
          <w:trHeight w:val="355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7C7BB58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lang w:eastAsia="en-GB"/>
              </w:rPr>
            </w:pPr>
            <w:r w:rsidRPr="00C003AC">
              <w:rPr>
                <w:rFonts w:eastAsia="Times New Roman" w:cstheme="minorHAnsi"/>
                <w:b/>
                <w:bCs/>
                <w:color w:val="404040" w:themeColor="text1" w:themeTint="BF"/>
                <w:lang w:eastAsia="en-GB"/>
              </w:rPr>
              <w:t>PHYSICAL HEALTH</w:t>
            </w:r>
          </w:p>
        </w:tc>
      </w:tr>
      <w:tr w:rsidR="00234B20" w:rsidRPr="00C003AC" w14:paraId="76390E51" w14:textId="77777777" w:rsidTr="00035DB2">
        <w:trPr>
          <w:trHeight w:val="269"/>
        </w:trPr>
        <w:tc>
          <w:tcPr>
            <w:tcW w:w="8931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0B5BD" w14:textId="77777777" w:rsidR="00234B20" w:rsidRPr="00EE64D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C003AC" w14:paraId="0ED7B27D" w14:textId="77777777" w:rsidTr="00035DB2">
        <w:trPr>
          <w:trHeight w:val="417"/>
        </w:trPr>
        <w:tc>
          <w:tcPr>
            <w:tcW w:w="8931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5E72088" w14:textId="77777777" w:rsidR="00234B20" w:rsidRPr="00C003AC" w:rsidRDefault="00234B20" w:rsidP="00035DB2">
            <w:pPr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S</w:t>
            </w:r>
            <w:r w:rsidRPr="00EE64D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moked cigarettes</w:t>
            </w:r>
          </w:p>
        </w:tc>
      </w:tr>
      <w:tr w:rsidR="00234B20" w:rsidRPr="00C003AC" w14:paraId="4AB8053A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7EA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2FD1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44.5% (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4D86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55.5% (1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D65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4193E15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4D60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2467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5.4%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7D06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94.6% (1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47D0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78 (1.56,2.</w:t>
            </w:r>
            <w:proofErr w:type="gramStart"/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04)*</w:t>
            </w:r>
            <w:proofErr w:type="gramEnd"/>
          </w:p>
        </w:tc>
      </w:tr>
      <w:tr w:rsidR="00234B20" w:rsidRPr="00C003AC" w14:paraId="5788993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73DC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B409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3.3%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9371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6.7%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052E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4EB6B77A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B536" w14:textId="77777777" w:rsidR="00234B20" w:rsidRPr="00EE64D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C003AC" w14:paraId="4FBFC269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A99B83" w14:textId="77777777" w:rsidR="00234B20" w:rsidRPr="00EE64D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Had </w:t>
            </w:r>
            <w:r w:rsidRPr="00EE64D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a full serve of alcohol </w:t>
            </w:r>
          </w:p>
        </w:tc>
      </w:tr>
      <w:tr w:rsidR="00234B20" w:rsidRPr="00C003AC" w14:paraId="4C992DDA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21D79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70F1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6.1% (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9A0D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3.9% (1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D004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16EE5FAB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DC8A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5388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2.5%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4120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7.5% (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55B9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06 (0.84,1.35)</w:t>
            </w:r>
          </w:p>
        </w:tc>
      </w:tr>
      <w:tr w:rsidR="00234B20" w:rsidRPr="00C003AC" w14:paraId="34D71D9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E535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040A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.9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A8AF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93.2% (1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0C20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02A7AB4F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F368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0D6EDD3B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63B6F5" w14:textId="77777777" w:rsidR="00234B20" w:rsidRPr="001F6618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Used</w:t>
            </w:r>
            <w:r w:rsidRPr="001F6618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cannabis</w:t>
            </w:r>
          </w:p>
        </w:tc>
      </w:tr>
      <w:tr w:rsidR="00234B20" w:rsidRPr="00C003AC" w14:paraId="3F9288D8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CD03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EF36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51.6% (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E5E1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48.4% (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9493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483769D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9E35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4BFE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8.3%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28F6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91.7% (2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4F77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89 (1.60,2.</w:t>
            </w:r>
            <w:proofErr w:type="gramStart"/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4)*</w:t>
            </w:r>
            <w:proofErr w:type="gramEnd"/>
          </w:p>
        </w:tc>
      </w:tr>
      <w:tr w:rsidR="00234B20" w:rsidRPr="00C003AC" w14:paraId="086E25F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10C4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DBA3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0.0%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CB0B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0.0%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1BC6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471D06E3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4C12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AF4F8E9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DFCB8" w14:textId="77777777" w:rsidR="00234B20" w:rsidRPr="001F6618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1F6618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Relationship status </w:t>
            </w:r>
          </w:p>
        </w:tc>
      </w:tr>
      <w:tr w:rsidR="00234B20" w:rsidRPr="00C003AC" w14:paraId="57EB7BB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C2DC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In a relationsh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3EF3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4.5% (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BFA0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5.5% (1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44AD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27F3DC8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C1CC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t in a relationsh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9B88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6.8% (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83F4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3.2% (1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EF6C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0.97 (0.86,1.10)</w:t>
            </w:r>
          </w:p>
        </w:tc>
      </w:tr>
      <w:tr w:rsidR="00234B20" w:rsidRPr="00C003AC" w14:paraId="0A0C381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D5CC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DA22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2.5%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412F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7.5% (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AB6C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6FF8F6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56E7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16B4B42D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2CE75D" w14:textId="77777777" w:rsidR="00234B20" w:rsidRPr="001F6618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1F6618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Sexually Active</w:t>
            </w:r>
          </w:p>
        </w:tc>
      </w:tr>
      <w:tr w:rsidR="00234B20" w:rsidRPr="00C003AC" w14:paraId="49A71BB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F093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0327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6.7% (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E182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3.3% (1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191D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68012A6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2AF2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50FE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2.1%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FA43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87.9% (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BBF4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40 (1.23,1.</w:t>
            </w:r>
            <w:proofErr w:type="gramStart"/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0</w:t>
            </w: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)*</w:t>
            </w:r>
            <w:proofErr w:type="gramEnd"/>
          </w:p>
        </w:tc>
      </w:tr>
      <w:tr w:rsidR="00234B20" w:rsidRPr="00C003AC" w14:paraId="160FFEA2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6693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DA1D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0.2%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53AA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9.8% (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8563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1AB545CA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5441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43F732E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4319BF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1F6618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Self-rated health status </w:t>
            </w:r>
          </w:p>
        </w:tc>
      </w:tr>
      <w:tr w:rsidR="00234B20" w:rsidRPr="00C003AC" w14:paraId="65DFBF6B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676E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Poor to Fa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B7E1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4.7% (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3988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5.3% (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0DEB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73382E78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5DE9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Good to Excell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9F04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3.8% (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4176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6.2% (2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F9A7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15 (0.97,1.35)</w:t>
            </w:r>
          </w:p>
        </w:tc>
      </w:tr>
      <w:tr w:rsidR="00234B20" w:rsidRPr="00C003AC" w14:paraId="6757672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9CC7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6505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9.1%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4BC8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90.9% (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FEC4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8C98F6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CA3ED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1DC51168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8ED66E" w14:textId="77777777" w:rsidR="00234B20" w:rsidRPr="00AF0FB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AF0FB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Days physically active per week</w:t>
            </w:r>
          </w:p>
        </w:tc>
      </w:tr>
      <w:tr w:rsidR="00234B20" w:rsidRPr="00C003AC" w14:paraId="1CE778C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7549" w14:textId="77777777" w:rsidR="00234B20" w:rsidRPr="00BF0559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0-4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3555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6.5% (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C01D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3.5% (1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0840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C003AC" w14:paraId="0A93C09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8252" w14:textId="77777777" w:rsidR="00234B20" w:rsidRPr="00BF0559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5-7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72AE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4.1%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76D2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5.9% (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28A3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.03 (0.87,1.22)</w:t>
            </w:r>
          </w:p>
        </w:tc>
      </w:tr>
      <w:tr w:rsidR="00234B20" w:rsidRPr="00C003AC" w14:paraId="68AC7C05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56B7" w14:textId="77777777" w:rsidR="00234B20" w:rsidRPr="00BF0559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9FF7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23.7%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BFBD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BF0559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76.3% (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9CE9" w14:textId="77777777" w:rsidR="00234B20" w:rsidRPr="00BF0559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C003AC" w14:paraId="0326FD4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C2E1" w14:textId="77777777" w:rsidR="00234B20" w:rsidRPr="00AF0FB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63EBE6F6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CEF724" w14:textId="77777777" w:rsidR="00234B20" w:rsidRPr="00AF0FB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AF0FB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Screen time (hrs/day) M-F (PR continuous measure) </w:t>
            </w:r>
          </w:p>
        </w:tc>
      </w:tr>
      <w:tr w:rsidR="00234B20" w:rsidRPr="00C003AC" w14:paraId="351CBF6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55C1" w14:textId="77777777" w:rsidR="00234B20" w:rsidRPr="00AF0FB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lastRenderedPageBreak/>
              <w:t xml:space="preserve">     </w:t>
            </w:r>
            <w:r w:rsidRPr="00AF0FB6">
              <w:rPr>
                <w:rFonts w:cstheme="minorHAnsi"/>
                <w:color w:val="404040" w:themeColor="text1" w:themeTint="BF"/>
                <w:sz w:val="20"/>
                <w:szCs w:val="20"/>
              </w:rPr>
              <w:t>Increasing time 1hr/day (0-5+) (Mean (SD)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BB56" w14:textId="77777777" w:rsidR="00234B20" w:rsidRPr="00AF0FB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F0FB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3.6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8D37" w14:textId="77777777" w:rsidR="00234B20" w:rsidRPr="00AF0FB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F0FB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3.1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2895" w14:textId="77777777" w:rsidR="00234B20" w:rsidRPr="00AF0FB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F0FB6">
              <w:rPr>
                <w:rFonts w:cstheme="minorHAnsi"/>
                <w:color w:val="404040" w:themeColor="text1" w:themeTint="BF"/>
                <w:sz w:val="20"/>
                <w:szCs w:val="20"/>
              </w:rPr>
              <w:t>0.96 (0.93,&gt;1.00)</w:t>
            </w:r>
          </w:p>
        </w:tc>
      </w:tr>
      <w:tr w:rsidR="00234B20" w:rsidRPr="00C003AC" w14:paraId="1E67A2D2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EC79" w14:textId="77777777" w:rsidR="00234B20" w:rsidRPr="00AF0FB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4825A6A9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DE02FF" w14:textId="77777777" w:rsidR="00234B20" w:rsidRPr="00AF0FB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AF0FB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Screen time (hrs/day) weekend (PR continuous measure)</w:t>
            </w:r>
          </w:p>
        </w:tc>
      </w:tr>
      <w:tr w:rsidR="00234B20" w:rsidRPr="00C003AC" w14:paraId="530512A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79CF" w14:textId="77777777" w:rsidR="00234B20" w:rsidRPr="00AF0FB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AF0FB6">
              <w:rPr>
                <w:rFonts w:cstheme="minorHAnsi"/>
                <w:color w:val="404040" w:themeColor="text1" w:themeTint="BF"/>
                <w:sz w:val="20"/>
                <w:szCs w:val="20"/>
              </w:rPr>
              <w:t>Increasing time 1hr/day (0-5+) (Mean (SD)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8E0EC" w14:textId="77777777" w:rsidR="00234B20" w:rsidRPr="00AF0FB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F0FB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3.5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BF10" w14:textId="77777777" w:rsidR="00234B20" w:rsidRPr="00AF0FB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F0FB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3.2 (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8FEB" w14:textId="77777777" w:rsidR="00234B20" w:rsidRPr="00AF0FB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AF0FB6">
              <w:rPr>
                <w:rFonts w:cstheme="minorHAnsi"/>
                <w:color w:val="404040" w:themeColor="text1" w:themeTint="BF"/>
                <w:sz w:val="20"/>
                <w:szCs w:val="20"/>
              </w:rPr>
              <w:t>0.97 (0.94,1.01)</w:t>
            </w:r>
          </w:p>
        </w:tc>
      </w:tr>
      <w:tr w:rsidR="00234B20" w:rsidRPr="00C003AC" w14:paraId="0FE4F3F1" w14:textId="77777777" w:rsidTr="00035DB2">
        <w:trPr>
          <w:trHeight w:val="2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2455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8E2C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F7CA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D701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C003AC" w14:paraId="0D778DFF" w14:textId="77777777" w:rsidTr="00035DB2">
        <w:trPr>
          <w:trHeight w:val="363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5D6F2F54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1F6618">
              <w:rPr>
                <w:rFonts w:eastAsia="Times New Roman" w:cstheme="minorHAnsi"/>
                <w:b/>
                <w:bCs/>
                <w:color w:val="404040" w:themeColor="text1" w:themeTint="BF"/>
                <w:lang w:eastAsia="en-GB"/>
              </w:rPr>
              <w:t>MENTAL HEALTH</w:t>
            </w:r>
          </w:p>
        </w:tc>
      </w:tr>
      <w:tr w:rsidR="00234B20" w:rsidRPr="00C003AC" w14:paraId="17989ACD" w14:textId="77777777" w:rsidTr="00035DB2">
        <w:trPr>
          <w:trHeight w:val="105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F395E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02D79F64" w14:textId="77777777" w:rsidTr="00035DB2">
        <w:trPr>
          <w:trHeight w:val="278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77612B" w14:textId="77777777" w:rsidR="00234B20" w:rsidRPr="00920D6B" w:rsidRDefault="00234B20" w:rsidP="00035DB2">
            <w:pPr>
              <w:rPr>
                <w:rFonts w:eastAsia="Times New Roman" w:cstheme="minorHAnsi"/>
                <w:b/>
                <w:bCs/>
                <w:color w:val="404040" w:themeColor="text1" w:themeTint="BF"/>
                <w:sz w:val="22"/>
                <w:szCs w:val="22"/>
                <w:lang w:eastAsia="en-GB"/>
              </w:rPr>
            </w:pPr>
            <w:r w:rsidRPr="00920D6B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K5 Total Distress Score </w:t>
            </w:r>
          </w:p>
        </w:tc>
      </w:tr>
      <w:tr w:rsidR="00234B20" w:rsidRPr="00C003AC" w14:paraId="45FCE80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80F8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     High or Very High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Distress</w:t>
            </w: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12-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6212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2.2% (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0AF4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7.8% (1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183E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C003AC" w14:paraId="636FDFE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195C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     Low or Moderate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Distress</w:t>
            </w: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5-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A1B5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1.0% (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7AF1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9.0% (1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2F63" w14:textId="77777777" w:rsidR="00234B20" w:rsidRPr="00920D6B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1.15 (1.01,1.</w:t>
            </w:r>
            <w:proofErr w:type="gramStart"/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3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0</w:t>
            </w: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)*</w:t>
            </w:r>
            <w:proofErr w:type="gramEnd"/>
          </w:p>
        </w:tc>
      </w:tr>
      <w:tr w:rsidR="00234B20" w:rsidRPr="00C003AC" w14:paraId="7687B4A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7867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F410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9.0%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F230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1.0% (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F653" w14:textId="77777777" w:rsidR="00234B20" w:rsidRPr="00920D6B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65BE0E7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5717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16E03E52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CFC5B3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920D6B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Depression diagnos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is</w:t>
            </w:r>
          </w:p>
        </w:tc>
      </w:tr>
      <w:tr w:rsidR="00234B20" w:rsidRPr="00C003AC" w14:paraId="55ADD50A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7E8C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    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8185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6.8% (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C226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3.2% (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2F28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C003AC" w14:paraId="3AC0BDE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D3BA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     N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3A0C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2.0% (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B007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8.0% (2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FC4B" w14:textId="77777777" w:rsidR="00234B20" w:rsidRPr="00920D6B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1.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1.0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,1.</w:t>
            </w:r>
            <w:proofErr w:type="gramStart"/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4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)*</w:t>
            </w:r>
            <w:proofErr w:type="gramEnd"/>
          </w:p>
        </w:tc>
      </w:tr>
      <w:tr w:rsidR="00234B20" w:rsidRPr="00C003AC" w14:paraId="676CB46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665E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EC02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1.6%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C3A0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8.4% 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7BC2" w14:textId="77777777" w:rsidR="00234B20" w:rsidRPr="00920D6B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463718D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C8E0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57EC43DB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C08CF4" w14:textId="77777777" w:rsidR="00234B20" w:rsidRPr="00920D6B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920D6B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Anxiety diagnos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is</w:t>
            </w:r>
          </w:p>
        </w:tc>
      </w:tr>
      <w:tr w:rsidR="00234B20" w:rsidRPr="00C003AC" w14:paraId="037A6328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12E2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    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3847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40.4%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BCE9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59.6% (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E434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C003AC" w14:paraId="1D75C91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94DB" w14:textId="77777777" w:rsidR="00234B20" w:rsidRPr="00C003AC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    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4630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0.7% (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74DC" w14:textId="77777777" w:rsidR="00234B20" w:rsidRPr="00C003AC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9.3% (2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D218" w14:textId="77777777" w:rsidR="00234B20" w:rsidRPr="00920D6B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1.31 (1.0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</w:t>
            </w: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,1.</w:t>
            </w:r>
            <w:proofErr w:type="gramStart"/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5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</w:t>
            </w:r>
            <w:r w:rsidRPr="00920D6B">
              <w:rPr>
                <w:rFonts w:cstheme="minorHAnsi"/>
                <w:color w:val="404040" w:themeColor="text1" w:themeTint="BF"/>
                <w:sz w:val="20"/>
                <w:szCs w:val="20"/>
              </w:rPr>
              <w:t>)*</w:t>
            </w:r>
            <w:proofErr w:type="gramEnd"/>
          </w:p>
        </w:tc>
      </w:tr>
      <w:tr w:rsidR="00234B20" w:rsidRPr="00C003AC" w14:paraId="4CBC2EC4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9606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3FE4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1.2%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F442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8.8% 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4712" w14:textId="77777777" w:rsidR="00234B20" w:rsidRPr="00920D6B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3F82944B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FC01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3957B1E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7FEA99" w14:textId="77777777" w:rsidR="00234B20" w:rsidRPr="002D69B7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2D69B7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Youth Resilience Score (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CYRM-12</w:t>
            </w:r>
            <w:r w:rsidRPr="002D69B7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) </w:t>
            </w:r>
          </w:p>
        </w:tc>
      </w:tr>
      <w:tr w:rsidR="00234B20" w:rsidRPr="00C003AC" w14:paraId="5FCD174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6E83" w14:textId="77777777" w:rsidR="00234B20" w:rsidRPr="002D69B7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2D69B7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 w:rsidRPr="002D69B7">
              <w:rPr>
                <w:rFonts w:cstheme="minorHAnsi"/>
                <w:color w:val="404040" w:themeColor="text1" w:themeTint="BF"/>
                <w:sz w:val="20"/>
                <w:szCs w:val="20"/>
              </w:rPr>
              <w:t>Increasing 1 unit score (0-24) (</w:t>
            </w:r>
            <w:r w:rsidRPr="002D69B7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Mean (SD)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8D01" w14:textId="77777777" w:rsidR="00234B20" w:rsidRPr="002D69B7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2D69B7">
              <w:rPr>
                <w:rFonts w:cstheme="minorHAnsi"/>
                <w:color w:val="404040" w:themeColor="text1" w:themeTint="BF"/>
                <w:sz w:val="20"/>
                <w:szCs w:val="20"/>
              </w:rPr>
              <w:t>18.4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2B1E" w14:textId="77777777" w:rsidR="00234B20" w:rsidRPr="002D69B7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2D69B7">
              <w:rPr>
                <w:rFonts w:cstheme="minorHAnsi"/>
                <w:color w:val="404040" w:themeColor="text1" w:themeTint="BF"/>
                <w:sz w:val="20"/>
                <w:szCs w:val="20"/>
              </w:rPr>
              <w:t>18.5 (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E9E1" w14:textId="77777777" w:rsidR="00234B20" w:rsidRPr="002D69B7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2D69B7">
              <w:rPr>
                <w:rFonts w:cstheme="minorHAnsi"/>
                <w:color w:val="404040" w:themeColor="text1" w:themeTint="BF"/>
                <w:sz w:val="20"/>
                <w:szCs w:val="20"/>
              </w:rPr>
              <w:t>&lt;1.00 (0.98,1.02)</w:t>
            </w:r>
          </w:p>
        </w:tc>
      </w:tr>
      <w:tr w:rsidR="00234B20" w:rsidRPr="00C003AC" w14:paraId="380AED2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137F" w14:textId="77777777" w:rsidR="00234B20" w:rsidRPr="002D69B7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C4C8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F7BD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C14A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4A8B4E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DC23" w14:textId="77777777" w:rsidR="00234B20" w:rsidRPr="002D69B7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    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Low Resilience (0-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F9B0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9%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C002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4.1% (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FC4B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69E6237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75F5" w14:textId="77777777" w:rsidR="00234B20" w:rsidRPr="002D69B7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    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High Resilience (20-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28FF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3.5%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952E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6.5% (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D7B0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.03 (0.87,1.23)</w:t>
            </w:r>
          </w:p>
        </w:tc>
      </w:tr>
      <w:tr w:rsidR="00234B20" w:rsidRPr="00C003AC" w14:paraId="1D449CC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BD10" w14:textId="77777777" w:rsidR="00234B20" w:rsidRPr="002D69B7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DC10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6.1%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3612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3.9% (1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055D" w14:textId="77777777" w:rsidR="00234B20" w:rsidRPr="002D69B7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72341353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1A0B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03C5511A" w14:textId="77777777" w:rsidTr="00035DB2">
        <w:trPr>
          <w:trHeight w:val="312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52D6569B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25489F">
              <w:rPr>
                <w:rFonts w:cstheme="minorHAnsi"/>
                <w:b/>
                <w:bCs/>
                <w:color w:val="404040" w:themeColor="text1" w:themeTint="BF"/>
              </w:rPr>
              <w:t>CULTURAL FACTORS</w:t>
            </w:r>
          </w:p>
        </w:tc>
      </w:tr>
      <w:tr w:rsidR="00234B20" w:rsidRPr="00C003AC" w14:paraId="79E8503D" w14:textId="77777777" w:rsidTr="00035DB2">
        <w:trPr>
          <w:trHeight w:val="177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50F4A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36DE28F" w14:textId="77777777" w:rsidTr="00035DB2">
        <w:trPr>
          <w:trHeight w:val="389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5B2380" w14:textId="77777777" w:rsidR="00234B20" w:rsidRPr="0025489F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25489F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Importance of Aboriginal culture</w:t>
            </w:r>
          </w:p>
        </w:tc>
      </w:tr>
      <w:tr w:rsidR="00234B20" w:rsidRPr="00C003AC" w14:paraId="525AD29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417E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t very/somewhat importa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6BCC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4.6%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2F9A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5.4% (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ED28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57ECFF8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3057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Important/very importa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3268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5.0% (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671F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5.0% (2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DD1B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14 (0.85,1.5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</w:t>
            </w: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C003AC" w14:paraId="4F9CF21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C942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C2F7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2.2%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5D57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7.8% (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A3C0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4701524E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2110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00AB0167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BF5EF8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FB658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Cultural Identity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:</w:t>
            </w:r>
            <w:r w:rsidRPr="00FB658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</w:t>
            </w:r>
            <w:r w:rsidRPr="00C04BBD">
              <w:rPr>
                <w:rFonts w:cstheme="minorHAnsi"/>
                <w:color w:val="404040" w:themeColor="text1" w:themeTint="BF"/>
                <w:sz w:val="22"/>
                <w:szCs w:val="22"/>
              </w:rPr>
              <w:t>“My connection to the land of my ancestors helps me know who I am”</w:t>
            </w:r>
          </w:p>
        </w:tc>
      </w:tr>
      <w:tr w:rsidR="00234B20" w:rsidRPr="00C003AC" w14:paraId="4609302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6D76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Strongly disagree-neither agree/disag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25AE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0.3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5309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9.7% (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5D68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5F689BC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2C0C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At least agree/strongly ag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A711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5.1% (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27CC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4.9% (2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70CF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05 (0.83,1.33)</w:t>
            </w:r>
          </w:p>
        </w:tc>
      </w:tr>
      <w:tr w:rsidR="00234B20" w:rsidRPr="00C003AC" w14:paraId="50E8276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EE52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8F24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0%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1943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5.0% (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2097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57573E0B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9A59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56A19C9E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F4139F" w14:textId="77777777" w:rsidR="00234B20" w:rsidRPr="0025489F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FB658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lastRenderedPageBreak/>
              <w:t>Culture gives confidence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: </w:t>
            </w:r>
            <w:r w:rsidRPr="00C04BBD">
              <w:rPr>
                <w:rFonts w:cstheme="minorHAnsi"/>
                <w:color w:val="404040" w:themeColor="text1" w:themeTint="BF"/>
                <w:sz w:val="22"/>
                <w:szCs w:val="22"/>
              </w:rPr>
              <w:t>“The more I learn about my culture, the more confident I feel about my life”</w:t>
            </w:r>
          </w:p>
        </w:tc>
      </w:tr>
      <w:tr w:rsidR="00234B20" w:rsidRPr="00C003AC" w14:paraId="177D969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3BC8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Strongly disagree-neither agree/disag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2E17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34.0%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F84E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66.0% (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9AE7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7F7E770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FBE3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At least agree/strongly ag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0AAF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4.5% (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9F89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5.5% (2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1AF2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14 (0.91,1.42)</w:t>
            </w:r>
          </w:p>
        </w:tc>
      </w:tr>
      <w:tr w:rsidR="00234B20" w:rsidRPr="00C003AC" w14:paraId="397487A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1B77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687E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0%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6F74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5.0% (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B280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53400881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0EFE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589B6065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931BB9" w14:textId="77777777" w:rsidR="00234B20" w:rsidRPr="0025489F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FB658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Speak an 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Indigenous</w:t>
            </w:r>
            <w:r w:rsidRPr="00FB658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 language, Aboriginal English or Pidgin</w:t>
            </w:r>
          </w:p>
        </w:tc>
      </w:tr>
      <w:tr w:rsidR="00234B20" w:rsidRPr="00C003AC" w14:paraId="7894CA2B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FAE0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4AB4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5.5% (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A161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4.5% (1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AC60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10B8F9B8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D804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1029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4.3% (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AE5E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5.7% (1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0BD6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0.99 (0.88,1.12)</w:t>
            </w:r>
          </w:p>
        </w:tc>
      </w:tr>
      <w:tr w:rsidR="00234B20" w:rsidRPr="00C003AC" w14:paraId="126D0F5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CDC1" w14:textId="77777777" w:rsidR="00234B20" w:rsidRPr="00C003AC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2AA5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41.7%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EB5B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8.3% (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0629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18055ED9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2CAA" w14:textId="77777777" w:rsidR="00234B20" w:rsidRPr="00C003AC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C003AC" w14:paraId="26E2BDD2" w14:textId="77777777" w:rsidTr="00035DB2">
        <w:trPr>
          <w:trHeight w:val="32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1467E7" w14:textId="77777777" w:rsidR="00234B20" w:rsidRPr="0025489F" w:rsidRDefault="00234B20" w:rsidP="00035DB2">
            <w:pPr>
              <w:rPr>
                <w:rFonts w:cstheme="minorHAnsi"/>
                <w:color w:val="404040" w:themeColor="text1" w:themeTint="BF"/>
                <w:sz w:val="21"/>
                <w:szCs w:val="21"/>
              </w:rPr>
            </w:pPr>
            <w:r w:rsidRPr="00FB658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Language is important</w:t>
            </w:r>
          </w:p>
        </w:tc>
      </w:tr>
      <w:tr w:rsidR="00234B20" w:rsidRPr="00C003AC" w14:paraId="70DE61A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8DDE7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Strongly disagree-neither agree/disagre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5E518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6.7% (2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2C56C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3.3% (6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CBC3D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C003AC" w14:paraId="43B90D7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0ACF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At least agree/strongly ag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5C52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25.1% (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ADAD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74.9% (2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914D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C003AC">
              <w:rPr>
                <w:rFonts w:cstheme="minorHAnsi"/>
                <w:color w:val="404040" w:themeColor="text1" w:themeTint="BF"/>
                <w:sz w:val="20"/>
                <w:szCs w:val="20"/>
              </w:rPr>
              <w:t>1.01 (0.88,1.17)</w:t>
            </w:r>
          </w:p>
        </w:tc>
      </w:tr>
      <w:tr w:rsidR="00234B20" w:rsidRPr="00C003AC" w14:paraId="7B6F82C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5730E" w14:textId="77777777" w:rsidR="00234B20" w:rsidRPr="00C003AC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Missing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BB31B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8.6% (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2F68A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1.4% (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8DCE8" w14:textId="77777777" w:rsidR="00234B20" w:rsidRPr="00C003AC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</w:tbl>
    <w:p w14:paraId="7FF8E59B" w14:textId="77777777" w:rsidR="00234B20" w:rsidRPr="008D1DA7" w:rsidRDefault="00234B20" w:rsidP="00234B20">
      <w:pPr>
        <w:rPr>
          <w:color w:val="404040" w:themeColor="text1" w:themeTint="BF"/>
          <w:sz w:val="16"/>
          <w:szCs w:val="16"/>
        </w:rPr>
      </w:pPr>
      <w:r w:rsidRPr="008D1DA7">
        <w:rPr>
          <w:color w:val="404040" w:themeColor="text1" w:themeTint="BF"/>
          <w:sz w:val="16"/>
          <w:szCs w:val="16"/>
        </w:rPr>
        <w:t>*p&lt;0.05 ^PR adjusted for site and age</w:t>
      </w:r>
    </w:p>
    <w:p w14:paraId="0A8D58EF" w14:textId="77777777" w:rsidR="00234B20" w:rsidRDefault="00234B20" w:rsidP="00234B20">
      <w:pPr>
        <w:rPr>
          <w:b/>
          <w:bCs/>
        </w:rPr>
      </w:pPr>
    </w:p>
    <w:p w14:paraId="6B997268" w14:textId="77777777" w:rsidR="00234B20" w:rsidRDefault="00234B20" w:rsidP="00234B20">
      <w:pPr>
        <w:rPr>
          <w:b/>
          <w:bCs/>
        </w:rPr>
      </w:pPr>
    </w:p>
    <w:p w14:paraId="78C6F8B6" w14:textId="77777777" w:rsidR="00234B20" w:rsidRDefault="00234B20" w:rsidP="00234B20">
      <w:r>
        <w:br w:type="page"/>
      </w:r>
    </w:p>
    <w:p w14:paraId="044064C4" w14:textId="77777777" w:rsidR="00234B20" w:rsidRDefault="00234B20" w:rsidP="00234B20">
      <w:pPr>
        <w:rPr>
          <w:b/>
          <w:bCs/>
        </w:rPr>
      </w:pPr>
      <w:r>
        <w:rPr>
          <w:b/>
          <w:bCs/>
        </w:rPr>
        <w:lastRenderedPageBreak/>
        <w:t>Supplementary Table 3</w:t>
      </w:r>
      <w:r w:rsidRPr="00A3684B">
        <w:rPr>
          <w:b/>
          <w:bCs/>
        </w:rPr>
        <w:t xml:space="preserve">: </w:t>
      </w:r>
      <w:r>
        <w:rPr>
          <w:b/>
          <w:bCs/>
        </w:rPr>
        <w:t>Relationship between systems of exclusion and never vaping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2126"/>
      </w:tblGrid>
      <w:tr w:rsidR="00234B20" w:rsidRPr="00497A36" w14:paraId="7889957E" w14:textId="77777777" w:rsidTr="00035DB2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566766A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6D997BA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Ever Used </w:t>
            </w:r>
          </w:p>
          <w:p w14:paraId="549E7E88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5F68F794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%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8EED03E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Never Used </w:t>
            </w:r>
          </w:p>
          <w:p w14:paraId="5CB7AE71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0DAC0FAD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% (n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CE22589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Never Used </w:t>
            </w:r>
          </w:p>
          <w:p w14:paraId="2AC6A966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>E-cigarettes</w:t>
            </w:r>
          </w:p>
          <w:p w14:paraId="225D837A" w14:textId="77777777" w:rsidR="00234B20" w:rsidRPr="009D1894" w:rsidRDefault="00234B20" w:rsidP="00035DB2">
            <w:pPr>
              <w:jc w:val="right"/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</w:pPr>
            <w:r w:rsidRPr="009D1894">
              <w:rPr>
                <w:rFonts w:eastAsia="Times New Roman" w:cstheme="minorHAnsi"/>
                <w:b/>
                <w:bCs/>
                <w:color w:val="404040" w:themeColor="text1" w:themeTint="BF"/>
                <w:sz w:val="20"/>
                <w:szCs w:val="20"/>
                <w:lang w:eastAsia="en-GB"/>
              </w:rPr>
              <w:t xml:space="preserve">PR Adj^ (95%CI) </w:t>
            </w:r>
          </w:p>
        </w:tc>
      </w:tr>
      <w:tr w:rsidR="00234B20" w:rsidRPr="00497A36" w14:paraId="0F544F1D" w14:textId="77777777" w:rsidTr="00035DB2">
        <w:trPr>
          <w:trHeight w:val="320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E920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30D38488" w14:textId="77777777" w:rsidTr="00035DB2">
        <w:trPr>
          <w:trHeight w:val="320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6BC0E3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2"/>
                <w:szCs w:val="22"/>
                <w:lang w:eastAsia="en-GB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Bullied ever</w:t>
            </w:r>
          </w:p>
        </w:tc>
      </w:tr>
      <w:tr w:rsidR="00234B20" w:rsidRPr="00497A36" w14:paraId="1720E36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147F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23BA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2.1% (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7D5F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7.9% (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8771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497A36" w14:paraId="560688A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A8BA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/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DE41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3.0% (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5906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7.0% (1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2D4B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2 (0.98, 1.29)</w:t>
            </w:r>
          </w:p>
        </w:tc>
      </w:tr>
      <w:tr w:rsidR="00234B20" w:rsidRPr="00497A36" w14:paraId="439B9AAF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A33F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784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9.6%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5E8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0.4% (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9BB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42862FE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0D0E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B7FE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3FF3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1B5A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</w:p>
        </w:tc>
      </w:tr>
      <w:tr w:rsidR="00234B20" w:rsidRPr="00497A36" w14:paraId="3B0A3F5A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0E77898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lang w:eastAsia="en-GB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</w:rPr>
              <w:t>RACISM - OWN EXPERIENCES</w:t>
            </w:r>
          </w:p>
        </w:tc>
      </w:tr>
      <w:tr w:rsidR="00234B20" w:rsidRPr="00497A36" w14:paraId="49472B77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D3B43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2EC897F1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5B61ED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Racism - called insulting names </w:t>
            </w:r>
          </w:p>
        </w:tc>
      </w:tr>
      <w:tr w:rsidR="00234B20" w:rsidRPr="00497A36" w14:paraId="6E0130EF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C008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D7AF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8.7% (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3A2D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1.3% (1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B5E0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497A36" w14:paraId="69C30F3B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2381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EE3E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3.1%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AD52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6.9% (1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F2BD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07 (0.94,1.21)</w:t>
            </w:r>
          </w:p>
        </w:tc>
      </w:tr>
      <w:tr w:rsidR="00234B20" w:rsidRPr="00497A36" w14:paraId="67BE6F94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2AB7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97F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0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486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5.0%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926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6D8E4BB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6BC4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005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D88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D70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2063B4D5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FC8414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left out of activities</w:t>
            </w:r>
          </w:p>
        </w:tc>
      </w:tr>
      <w:tr w:rsidR="00234B20" w:rsidRPr="00497A36" w14:paraId="464DFD5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0062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817F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7.1%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D36F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2.9% (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0B31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497A36" w14:paraId="594E65EB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CDD7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7A89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5.3% (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B3E9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4.7% (2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B8D5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01 (0.87,1.1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497A36" w14:paraId="23DBC0E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DE76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128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3.8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D80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6.2%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531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20B6D9C0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F0BA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3A9EE22B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CC6DD9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physical abuse</w:t>
            </w:r>
          </w:p>
        </w:tc>
      </w:tr>
      <w:tr w:rsidR="00234B20" w:rsidRPr="00497A36" w14:paraId="38AC8D1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5845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484D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2.7% (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87C4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7.3%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4337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497A36" w14:paraId="632212EF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8BCA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9574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4.5% (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7182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5.5% (2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777F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1 (0.90,1.36)</w:t>
            </w:r>
          </w:p>
        </w:tc>
      </w:tr>
      <w:tr w:rsidR="00234B20" w:rsidRPr="00497A36" w14:paraId="779D5AF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45D3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71D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0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215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5.0%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D15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3F79304B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67F6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24724CEF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3E849D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people think didn't speak English well</w:t>
            </w:r>
          </w:p>
        </w:tc>
      </w:tr>
      <w:tr w:rsidR="00234B20" w:rsidRPr="00497A36" w14:paraId="2771546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34C1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B856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2.9%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AE7B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7.1% (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8C76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497A36" w14:paraId="683C22F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A19E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13D3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5.9% (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4EEE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4.1% (2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F307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0.97 (0.82,1.15)</w:t>
            </w:r>
          </w:p>
        </w:tc>
      </w:tr>
      <w:tr w:rsidR="00234B20" w:rsidRPr="00497A36" w14:paraId="797BA83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4C3F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0A0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6%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225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4.4%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D96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39982E49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FD89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5FE7F2B0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34853B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people suspicious of you</w:t>
            </w:r>
            <w:r w:rsidRPr="00497A36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234B20" w:rsidRPr="00497A36" w14:paraId="074F1B5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2400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FA93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2.4%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CCCA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7.6% (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5718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497A36" w14:paraId="40EBD94A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E0D4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E109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1.3%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DCB3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8.7% (1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C0D8" w14:textId="77777777" w:rsidR="00234B20" w:rsidRPr="00E00861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.16 (1.0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,1.</w:t>
            </w:r>
            <w:proofErr w:type="gramStart"/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33)*</w:t>
            </w:r>
            <w:proofErr w:type="gramEnd"/>
          </w:p>
        </w:tc>
      </w:tr>
      <w:tr w:rsidR="00234B20" w:rsidRPr="00497A36" w14:paraId="017CA6F4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B5EA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972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6.2%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193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3.8%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856D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585B907C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97F6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089C3231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C2BB67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poor service at a restaurant/food outlet</w:t>
            </w:r>
          </w:p>
        </w:tc>
      </w:tr>
      <w:tr w:rsidR="00234B20" w:rsidRPr="00497A36" w14:paraId="25CD56B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381F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F18D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8.2%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8476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1.8% (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A5B1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>1</w:t>
            </w:r>
          </w:p>
        </w:tc>
      </w:tr>
      <w:tr w:rsidR="00234B20" w:rsidRPr="00497A36" w14:paraId="5C0DDA7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5A2E" w14:textId="77777777" w:rsidR="00234B20" w:rsidRPr="00497A36" w:rsidRDefault="00234B20" w:rsidP="00035DB2">
            <w:pPr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720D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4.6%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204E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5.4% (2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4A66" w14:textId="77777777" w:rsidR="00234B20" w:rsidRPr="00497A36" w:rsidRDefault="00234B20" w:rsidP="00035DB2">
            <w:pPr>
              <w:jc w:val="right"/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05 (0.9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,1.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0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497A36" w14:paraId="487CBBF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A010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578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0%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E94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5.0% (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45C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6570ECB6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BB2F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0A7F9B6A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35FEE0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treated badly in a shop</w:t>
            </w:r>
          </w:p>
        </w:tc>
      </w:tr>
      <w:tr w:rsidR="00234B20" w:rsidRPr="00497A36" w14:paraId="79DB5B25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E249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lastRenderedPageBreak/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EDE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1.6%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7EA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8.4% (1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4D3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52B79412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99B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FF3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1.1% (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B2A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8.9% (1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B027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.16 (1.02,1.</w:t>
            </w:r>
            <w:proofErr w:type="gramStart"/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32)*</w:t>
            </w:r>
            <w:proofErr w:type="gramEnd"/>
          </w:p>
        </w:tc>
      </w:tr>
      <w:tr w:rsidR="00234B20" w:rsidRPr="00497A36" w14:paraId="5165CC42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5073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4AC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6.3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AFED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3.7%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E5B3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179B71E0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DDB6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75DD0F39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6C6149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put in a lower ability class or group</w:t>
            </w:r>
            <w:r w:rsidRPr="00497A36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234B20" w:rsidRPr="00497A36" w14:paraId="5E29168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F884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AEB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0.9%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059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9.1% (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147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51540B0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27D1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5BC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6.3% (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063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3.7% (1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177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07 (0.89,1.29)</w:t>
            </w:r>
          </w:p>
        </w:tc>
      </w:tr>
      <w:tr w:rsidR="00234B20" w:rsidRPr="00497A36" w14:paraId="56F5DA25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5E70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BB3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0.9%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0BBD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9.1% (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095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1A9638A4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963C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12420D2C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07B1F0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disciplined unfairly or given school detention</w:t>
            </w:r>
          </w:p>
        </w:tc>
      </w:tr>
      <w:tr w:rsidR="00234B20" w:rsidRPr="00497A36" w14:paraId="6080178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0151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39F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1.0%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CC1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9.0% (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5964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7D49065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C42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D14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5.8% (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E965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4.2% (1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6F2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08 (0.92,1.28)</w:t>
            </w:r>
          </w:p>
        </w:tc>
      </w:tr>
      <w:tr w:rsidR="00234B20" w:rsidRPr="00497A36" w14:paraId="4BBF52D4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86F9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0327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1.2%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E36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8.8% (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F5F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00C0A96D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69E8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2C04C2B8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305A4A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given a lower grade or mark than you deserved</w:t>
            </w:r>
            <w:r w:rsidRPr="00497A36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234B20" w:rsidRPr="00497A36" w14:paraId="57379E2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D932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308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0.8%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6AF4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9.2% (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108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22B61A8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FDDC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A38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6.8%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849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3.2% (1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ECE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06 (0.87,1.29)</w:t>
            </w:r>
          </w:p>
        </w:tc>
      </w:tr>
      <w:tr w:rsidR="00234B20" w:rsidRPr="00497A36" w14:paraId="17AA7BB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7082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0A8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0.5%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056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9.5% (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463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462235EA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B284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73DB3D30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7B222F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hassled by the police</w:t>
            </w:r>
            <w:r w:rsidRPr="00497A36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234B20" w:rsidRPr="00497A36" w14:paraId="50B158F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4BA8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313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40.8% (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F16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59.2% (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E22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31FAFD5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E0EA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464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8.6%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E06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1.4% (2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4AFE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.38 (1.17,1.</w:t>
            </w:r>
            <w:proofErr w:type="gramStart"/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62)*</w:t>
            </w:r>
            <w:proofErr w:type="gramEnd"/>
          </w:p>
        </w:tc>
      </w:tr>
      <w:tr w:rsidR="00234B20" w:rsidRPr="00497A36" w14:paraId="3797ED62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D13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FAD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4.4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B56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5.6%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56CE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2F3AA944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AC8E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</w:p>
        </w:tc>
      </w:tr>
      <w:tr w:rsidR="00234B20" w:rsidRPr="00497A36" w14:paraId="55DBFB2E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7C5BD5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RACISM - ANY (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of </w:t>
            </w:r>
            <w:r w:rsidRPr="00497A36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all questions)</w:t>
            </w:r>
          </w:p>
        </w:tc>
      </w:tr>
      <w:tr w:rsidR="00234B20" w:rsidRPr="00497A36" w14:paraId="56242B8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F6D7" w14:textId="77777777" w:rsidR="00234B20" w:rsidRPr="00497A36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Experienced at least 1 ev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7BDB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0.2% (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740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9.8% (1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E093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4F22188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1EB3" w14:textId="77777777" w:rsidR="00234B20" w:rsidRPr="00497A36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Not experienced any (or did not answe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984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5.0%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170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5.0% (1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8B4F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.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1.0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</w:t>
            </w: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,1.</w:t>
            </w:r>
            <w:proofErr w:type="gramStart"/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36)*</w:t>
            </w:r>
            <w:proofErr w:type="gramEnd"/>
          </w:p>
        </w:tc>
      </w:tr>
      <w:tr w:rsidR="00234B20" w:rsidRPr="00497A36" w14:paraId="4215137C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1A81" w14:textId="77777777" w:rsidR="00234B20" w:rsidRPr="00497A36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C5CB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9.4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CB0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0.6% (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5E15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22250B8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5D4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4A5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864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451C" w14:textId="77777777" w:rsidR="00234B20" w:rsidRPr="00497A36" w:rsidRDefault="00234B20" w:rsidP="00035DB2">
            <w:pPr>
              <w:jc w:val="right"/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618A2AB4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02390BE6" w14:textId="77777777" w:rsidR="00234B20" w:rsidRPr="00FC10DD" w:rsidRDefault="00234B20" w:rsidP="00035DB2">
            <w:pPr>
              <w:rPr>
                <w:rFonts w:cstheme="minorHAnsi"/>
                <w:color w:val="404040" w:themeColor="text1" w:themeTint="BF"/>
              </w:rPr>
            </w:pPr>
            <w:r w:rsidRPr="00FC10DD">
              <w:rPr>
                <w:rFonts w:cstheme="minorHAnsi"/>
                <w:b/>
                <w:bCs/>
                <w:color w:val="404040" w:themeColor="text1" w:themeTint="BF"/>
              </w:rPr>
              <w:t>RACISM - VICARIOUS RACISM EXPERIENCES</w:t>
            </w:r>
          </w:p>
        </w:tc>
      </w:tr>
      <w:tr w:rsidR="00234B20" w:rsidRPr="00497A36" w14:paraId="50C9452C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5256C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582265FC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6F97E1" w14:textId="77777777" w:rsidR="00234B20" w:rsidRPr="00FC10DD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FC10DD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Vicarious Racism - ever seen someone treated badly</w:t>
            </w:r>
          </w:p>
        </w:tc>
      </w:tr>
      <w:tr w:rsidR="00234B20" w:rsidRPr="00497A36" w14:paraId="3A682A4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46D2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AAB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7.6% (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68A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2.4% (2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770D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7A0BB6FF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D51B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505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0.0%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EF4B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0.0% (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EF1B" w14:textId="77777777" w:rsidR="00234B20" w:rsidRPr="00497A36" w:rsidRDefault="00234B20" w:rsidP="00035DB2">
            <w:pPr>
              <w:jc w:val="right"/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2 (0.98,1.28)</w:t>
            </w:r>
          </w:p>
        </w:tc>
      </w:tr>
      <w:tr w:rsidR="00234B20" w:rsidRPr="00497A36" w14:paraId="63DA0EB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4CD3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FB9D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9.4%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A26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0.6% (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561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7088B0B6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6D0F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08387B5A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F03545" w14:textId="77777777" w:rsidR="00234B20" w:rsidRPr="00FC10DD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FC10DD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Vicarious Racism - ever seen someone left out</w:t>
            </w:r>
          </w:p>
        </w:tc>
      </w:tr>
      <w:tr w:rsidR="00234B20" w:rsidRPr="00497A36" w14:paraId="518F20E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D2A8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624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7.3% (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2EC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2.7% (2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8578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4E452094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8B90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111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1.0% (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84D7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9.0% (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F6E2" w14:textId="77777777" w:rsidR="00234B20" w:rsidRPr="00497A36" w:rsidRDefault="00234B20" w:rsidP="00035DB2">
            <w:pPr>
              <w:jc w:val="right"/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0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,1.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497A36" w14:paraId="52F55DD5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BDDC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709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2.2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6E1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7.8%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A5D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17606C8F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92B7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444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604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8EDC" w14:textId="77777777" w:rsidR="00234B20" w:rsidRPr="00497A36" w:rsidRDefault="00234B20" w:rsidP="00035DB2">
            <w:pPr>
              <w:jc w:val="right"/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283874FC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316D3C" w14:textId="77777777" w:rsidR="00234B20" w:rsidRPr="00FC10DD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</w:pPr>
            <w:r w:rsidRPr="00FC10DD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Vicarious Racism - ever seen someone called name</w:t>
            </w:r>
            <w:r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s</w:t>
            </w:r>
          </w:p>
        </w:tc>
      </w:tr>
      <w:tr w:rsidR="00234B20" w:rsidRPr="00497A36" w14:paraId="6549188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A763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518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7.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% (8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F28B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2.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% (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9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A42C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7E84A3F3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E0F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lastRenderedPageBreak/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4F3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0.5%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836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9.5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% (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2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4736" w14:textId="77777777" w:rsidR="00234B20" w:rsidRPr="00497A36" w:rsidRDefault="00234B20" w:rsidP="00035DB2">
            <w:pPr>
              <w:jc w:val="right"/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0 (0.96,1.26)</w:t>
            </w:r>
          </w:p>
        </w:tc>
      </w:tr>
      <w:tr w:rsidR="00234B20" w:rsidRPr="00497A36" w14:paraId="4DD7331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B077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A39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0.5%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BF74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9.5%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8D7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0FDC1F0F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E488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3FE84F45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A03A46" w14:textId="77777777" w:rsidR="00234B20" w:rsidRPr="00E00861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E0086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Vicarious Racism - ever seen someone physically abused </w:t>
            </w:r>
          </w:p>
        </w:tc>
      </w:tr>
      <w:tr w:rsidR="00234B20" w:rsidRPr="00497A36" w14:paraId="241D7C5B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DA9D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9CF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6.0%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7B97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4.0% (1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15F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32E39CA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62B0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B33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6.8% (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E33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3.2% (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D0B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&lt;1.00 (0.8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,1.1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497A36" w14:paraId="7CEE13E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7EDA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487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8.4%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AE5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1.6%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0BA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70DD2597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9580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3C278EA6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F806BE" w14:textId="77777777" w:rsidR="00234B20" w:rsidRPr="00E00861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E0086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Vicarious Racism - negative media portrayal</w:t>
            </w:r>
          </w:p>
        </w:tc>
      </w:tr>
      <w:tr w:rsidR="00234B20" w:rsidRPr="00497A36" w14:paraId="53EA5BA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583C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DF2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9.0% (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771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1.0% (1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8A4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5239723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F70B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4CB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3.0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F68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7.0% (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98C5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.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4</w:t>
            </w: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1.10,1.</w:t>
            </w:r>
            <w:proofErr w:type="gramStart"/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39)*</w:t>
            </w:r>
            <w:proofErr w:type="gramEnd"/>
          </w:p>
        </w:tc>
      </w:tr>
      <w:tr w:rsidR="00234B20" w:rsidRPr="00497A36" w14:paraId="5423AAE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829A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0BC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5.4%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0C1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4.6% (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870B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44A275F9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4E22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0C29238C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94A275" w14:textId="77777777" w:rsidR="00234B20" w:rsidRPr="00E00861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E0086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VICARIOUS RACISM - ANY</w:t>
            </w:r>
          </w:p>
        </w:tc>
      </w:tr>
      <w:tr w:rsidR="00234B20" w:rsidRPr="00497A36" w14:paraId="2773D05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5873" w14:textId="77777777" w:rsidR="00234B20" w:rsidRPr="00497A36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Ever experienced any vicarious rac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FC2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7.1% (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7634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2.9% (2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837C" w14:textId="77777777" w:rsidR="00234B20" w:rsidRPr="00E00861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05C53E0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639B" w14:textId="77777777" w:rsidR="00234B20" w:rsidRPr="00497A36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034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7.9%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B00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2.1% (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ED30" w14:textId="77777777" w:rsidR="00234B20" w:rsidRPr="00497A36" w:rsidRDefault="00234B20" w:rsidP="00035DB2">
            <w:pPr>
              <w:jc w:val="right"/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4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(0.99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,1.3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497A36" w14:paraId="7ACF6DEB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5D0C" w14:textId="77777777" w:rsidR="00234B20" w:rsidRPr="00497A36" w:rsidRDefault="00234B20" w:rsidP="00035DB2">
            <w:pPr>
              <w:ind w:left="173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9DE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2.6%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98A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7.4% (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34C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7B6441D5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BB39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2DF0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F47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F3A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0B3E1FF7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503E9099" w14:textId="77777777" w:rsidR="00234B20" w:rsidRPr="00E00861" w:rsidRDefault="00234B20" w:rsidP="00035DB2">
            <w:pPr>
              <w:rPr>
                <w:rFonts w:cstheme="minorHAnsi"/>
                <w:color w:val="404040" w:themeColor="text1" w:themeTint="BF"/>
              </w:rPr>
            </w:pPr>
            <w:r w:rsidRPr="00E00861">
              <w:rPr>
                <w:rFonts w:cstheme="minorHAnsi"/>
                <w:b/>
                <w:bCs/>
                <w:color w:val="404040" w:themeColor="text1" w:themeTint="BF"/>
              </w:rPr>
              <w:t>JUSTICE SYSTEM INTERACTIONS</w:t>
            </w:r>
          </w:p>
        </w:tc>
      </w:tr>
      <w:tr w:rsidR="00234B20" w:rsidRPr="00497A36" w14:paraId="31CED435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D0D29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0091C9F0" w14:textId="77777777" w:rsidTr="00035DB2">
        <w:trPr>
          <w:trHeight w:val="177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AFC7D3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Police - ever questioned/given warning</w:t>
            </w:r>
          </w:p>
        </w:tc>
      </w:tr>
      <w:tr w:rsidR="00234B20" w:rsidRPr="00497A36" w14:paraId="07F23BE2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BF52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A367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6.0% (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79F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4.0% (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C08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280F0A85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FBE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C774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8.7% (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9FDB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1.3% (1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71FF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1.26 (1.10,1.</w:t>
            </w:r>
            <w:proofErr w:type="gramStart"/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44)*</w:t>
            </w:r>
            <w:proofErr w:type="gramEnd"/>
          </w:p>
        </w:tc>
      </w:tr>
      <w:tr w:rsidR="00234B20" w:rsidRPr="00497A36" w14:paraId="02DBB7A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63B6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51D53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3.6%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DBA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6.4% (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9CF2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65C858DE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2215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53F78D43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063A4D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E0086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Police - ever harassed (physical/verbal abuse)</w:t>
            </w:r>
          </w:p>
        </w:tc>
      </w:tr>
      <w:tr w:rsidR="00234B20" w:rsidRPr="00497A36" w14:paraId="3C609449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35C1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14F7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44.4%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182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55.6%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800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49DFB77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79FA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544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2.7%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BCD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7.3% (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AC3F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1.5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3</w:t>
            </w: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(1.0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</w:t>
            </w: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,2.</w:t>
            </w:r>
            <w:proofErr w:type="gramStart"/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2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9</w:t>
            </w: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)*</w:t>
            </w:r>
            <w:proofErr w:type="gramEnd"/>
          </w:p>
        </w:tc>
      </w:tr>
      <w:tr w:rsidR="00234B20" w:rsidRPr="00497A36" w14:paraId="3266365D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39A0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853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6.6% (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83DD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3.4% (2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C346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3C677E3E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50C6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1158B3E2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62E0D8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E0E8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Police - ever charged</w:t>
            </w:r>
          </w:p>
        </w:tc>
      </w:tr>
      <w:tr w:rsidR="00234B20" w:rsidRPr="00497A36" w14:paraId="23ED27B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B0C8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FADAB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4.2%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37C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5.8% (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07FD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5444B280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50CD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A09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5.3% (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8BB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4.7% (2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8A34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3 (0.94,1.3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6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234B20" w:rsidRPr="00497A36" w14:paraId="1538B364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A885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F63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5.1%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9E8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4.9% (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A4B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22DFCE83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B6CE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1129BDA0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022A9D" w14:textId="77777777" w:rsidR="00234B20" w:rsidRPr="00FE0E81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FE0E8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Police - ever sent to jail by a judge/magistrate</w:t>
            </w:r>
          </w:p>
        </w:tc>
      </w:tr>
      <w:tr w:rsidR="00234B20" w:rsidRPr="00497A36" w14:paraId="5F5F8BFA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6EE2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79B7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6.0%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425E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4.0%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BE4D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728DAF46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E756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AF34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6.4% (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130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3.6% (2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51F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.15 (0.8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5</w:t>
            </w: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,1.54)</w:t>
            </w:r>
          </w:p>
        </w:tc>
      </w:tr>
      <w:tr w:rsidR="00234B20" w:rsidRPr="00497A36" w14:paraId="7D370EE8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FDE6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48E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5.1%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AD4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4.9% (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35F6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791EE46E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D3BD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57D797AA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2E49F2" w14:textId="77777777" w:rsidR="00234B20" w:rsidRPr="00FE0E81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FE0E8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 xml:space="preserve">Police - have friends who have been to jail </w:t>
            </w:r>
          </w:p>
        </w:tc>
      </w:tr>
      <w:tr w:rsidR="00234B20" w:rsidRPr="00497A36" w14:paraId="5092AF87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2AE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9B97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2.9% (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D35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7.1% (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52A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037DAA0A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A63C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1D9D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21.5%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1DB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78.5% (1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2EA0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1.16 (1.02,1.</w:t>
            </w:r>
            <w:proofErr w:type="gramStart"/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33)*</w:t>
            </w:r>
            <w:proofErr w:type="gramEnd"/>
          </w:p>
        </w:tc>
      </w:tr>
      <w:tr w:rsidR="00234B20" w:rsidRPr="00497A36" w14:paraId="51BFEEA1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E30E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lastRenderedPageBreak/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440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22.6%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FC35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77.4% (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6447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6984D2C1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7379" w14:textId="77777777" w:rsidR="00234B20" w:rsidRPr="00497A36" w:rsidRDefault="00234B20" w:rsidP="00035DB2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</w:p>
        </w:tc>
      </w:tr>
      <w:tr w:rsidR="00234B20" w:rsidRPr="00497A36" w14:paraId="45AC35C2" w14:textId="77777777" w:rsidTr="00035DB2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96223D" w14:textId="77777777" w:rsidR="00234B20" w:rsidRPr="00FE0E81" w:rsidRDefault="00234B20" w:rsidP="00035DB2">
            <w:pPr>
              <w:rPr>
                <w:rFonts w:cstheme="minorHAnsi"/>
                <w:color w:val="404040" w:themeColor="text1" w:themeTint="BF"/>
                <w:sz w:val="22"/>
                <w:szCs w:val="22"/>
              </w:rPr>
            </w:pPr>
            <w:r w:rsidRPr="00FE0E81">
              <w:rPr>
                <w:rFonts w:cstheme="minorHAnsi"/>
                <w:b/>
                <w:bCs/>
                <w:color w:val="404040" w:themeColor="text1" w:themeTint="BF"/>
                <w:sz w:val="22"/>
                <w:szCs w:val="22"/>
              </w:rPr>
              <w:t>Ever had interactions with the justice system (combined)</w:t>
            </w:r>
          </w:p>
        </w:tc>
      </w:tr>
      <w:tr w:rsidR="00234B20" w:rsidRPr="00497A36" w14:paraId="7FFBFCC2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724C5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Ev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A9CD8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34.7% (6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FC6EF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65.3% (12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FAF12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</w:p>
        </w:tc>
      </w:tr>
      <w:tr w:rsidR="00234B20" w:rsidRPr="00497A36" w14:paraId="4EE94B3E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99AA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   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B38C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17.5%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E2D1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97A36">
              <w:rPr>
                <w:rFonts w:cstheme="minorHAnsi"/>
                <w:color w:val="404040" w:themeColor="text1" w:themeTint="BF"/>
                <w:sz w:val="20"/>
                <w:szCs w:val="20"/>
              </w:rPr>
              <w:t>82.5% (1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552E0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1.25 (1.1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</w:t>
            </w:r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,1.</w:t>
            </w:r>
            <w:proofErr w:type="gramStart"/>
            <w:r w:rsidRPr="00480866">
              <w:rPr>
                <w:rFonts w:cstheme="minorHAnsi"/>
                <w:color w:val="404040" w:themeColor="text1" w:themeTint="BF"/>
                <w:sz w:val="20"/>
                <w:szCs w:val="20"/>
              </w:rPr>
              <w:t>41)*</w:t>
            </w:r>
            <w:proofErr w:type="gramEnd"/>
          </w:p>
        </w:tc>
      </w:tr>
      <w:tr w:rsidR="00234B20" w:rsidRPr="00497A36" w14:paraId="7629736A" w14:textId="77777777" w:rsidTr="00035DB2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86AA1" w14:textId="77777777" w:rsidR="00234B20" w:rsidRPr="00497A36" w:rsidRDefault="00234B20" w:rsidP="00035DB2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F81684">
              <w:rPr>
                <w:rFonts w:eastAsia="Times New Roman" w:cstheme="minorHAnsi"/>
                <w:color w:val="404040" w:themeColor="text1" w:themeTint="BF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F8BE9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17.4% (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7594A" w14:textId="77777777" w:rsidR="00234B20" w:rsidRPr="00497A3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>
              <w:rPr>
                <w:rFonts w:cstheme="minorHAnsi"/>
                <w:color w:val="404040" w:themeColor="text1" w:themeTint="BF"/>
                <w:sz w:val="20"/>
                <w:szCs w:val="20"/>
              </w:rPr>
              <w:t>82.6% (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93815" w14:textId="77777777" w:rsidR="00234B20" w:rsidRPr="00480866" w:rsidRDefault="00234B20" w:rsidP="00035DB2">
            <w:pPr>
              <w:jc w:val="right"/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</w:p>
        </w:tc>
      </w:tr>
    </w:tbl>
    <w:p w14:paraId="2F3D9807" w14:textId="77777777" w:rsidR="00234B20" w:rsidRPr="008D1DA7" w:rsidRDefault="00234B20" w:rsidP="00234B20">
      <w:pPr>
        <w:rPr>
          <w:color w:val="404040" w:themeColor="text1" w:themeTint="BF"/>
          <w:sz w:val="16"/>
          <w:szCs w:val="16"/>
        </w:rPr>
      </w:pPr>
      <w:r w:rsidRPr="008D1DA7">
        <w:rPr>
          <w:color w:val="404040" w:themeColor="text1" w:themeTint="BF"/>
          <w:sz w:val="16"/>
          <w:szCs w:val="16"/>
        </w:rPr>
        <w:t>*p&lt;0.05 ^PR adjusted for site and age</w:t>
      </w:r>
    </w:p>
    <w:p w14:paraId="68FE1B62" w14:textId="77777777" w:rsidR="00234B20" w:rsidRDefault="00234B20" w:rsidP="00234B20">
      <w:pPr>
        <w:spacing w:line="480" w:lineRule="auto"/>
        <w:rPr>
          <w:b/>
          <w:bCs/>
        </w:rPr>
      </w:pPr>
    </w:p>
    <w:p w14:paraId="776D6C72" w14:textId="77777777" w:rsidR="00234B20" w:rsidRDefault="00234B20" w:rsidP="00234B20">
      <w:pPr>
        <w:spacing w:line="480" w:lineRule="auto"/>
      </w:pPr>
    </w:p>
    <w:p w14:paraId="3BE63631" w14:textId="77777777" w:rsidR="00234B20" w:rsidRDefault="00234B20" w:rsidP="00234B20"/>
    <w:p w14:paraId="09B9DB7B" w14:textId="77777777" w:rsidR="00234B20" w:rsidRDefault="00234B20" w:rsidP="00234B20">
      <w:pPr>
        <w:spacing w:line="480" w:lineRule="auto"/>
      </w:pPr>
    </w:p>
    <w:p w14:paraId="368B1DF2" w14:textId="77777777" w:rsidR="005E5023" w:rsidRDefault="005E5023"/>
    <w:sectPr w:rsidR="005E5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30326"/>
    <w:multiLevelType w:val="hybridMultilevel"/>
    <w:tmpl w:val="043A88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202CE9"/>
    <w:multiLevelType w:val="hybridMultilevel"/>
    <w:tmpl w:val="1E6C67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4D3FD4"/>
    <w:multiLevelType w:val="hybridMultilevel"/>
    <w:tmpl w:val="6B46E9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61DEB"/>
    <w:multiLevelType w:val="hybridMultilevel"/>
    <w:tmpl w:val="EC5C2B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606096"/>
    <w:multiLevelType w:val="hybridMultilevel"/>
    <w:tmpl w:val="14F8A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F591D"/>
    <w:multiLevelType w:val="hybridMultilevel"/>
    <w:tmpl w:val="EBAE2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D45092"/>
    <w:multiLevelType w:val="hybridMultilevel"/>
    <w:tmpl w:val="8496129E"/>
    <w:lvl w:ilvl="0" w:tplc="76A877F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E17604"/>
    <w:multiLevelType w:val="hybridMultilevel"/>
    <w:tmpl w:val="844016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2957B2"/>
    <w:multiLevelType w:val="hybridMultilevel"/>
    <w:tmpl w:val="0556F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F3F8D"/>
    <w:multiLevelType w:val="hybridMultilevel"/>
    <w:tmpl w:val="9BA6B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C44FB6"/>
    <w:multiLevelType w:val="multilevel"/>
    <w:tmpl w:val="71E03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F54E19"/>
    <w:multiLevelType w:val="hybridMultilevel"/>
    <w:tmpl w:val="C8003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42170649">
    <w:abstractNumId w:val="7"/>
  </w:num>
  <w:num w:numId="2" w16cid:durableId="1024210035">
    <w:abstractNumId w:val="9"/>
  </w:num>
  <w:num w:numId="3" w16cid:durableId="2042319396">
    <w:abstractNumId w:val="6"/>
  </w:num>
  <w:num w:numId="4" w16cid:durableId="1094517518">
    <w:abstractNumId w:val="4"/>
  </w:num>
  <w:num w:numId="5" w16cid:durableId="2095319325">
    <w:abstractNumId w:val="3"/>
  </w:num>
  <w:num w:numId="6" w16cid:durableId="880937708">
    <w:abstractNumId w:val="1"/>
  </w:num>
  <w:num w:numId="7" w16cid:durableId="426729182">
    <w:abstractNumId w:val="5"/>
  </w:num>
  <w:num w:numId="8" w16cid:durableId="1733652775">
    <w:abstractNumId w:val="2"/>
  </w:num>
  <w:num w:numId="9" w16cid:durableId="1487621792">
    <w:abstractNumId w:val="8"/>
  </w:num>
  <w:num w:numId="10" w16cid:durableId="1193349963">
    <w:abstractNumId w:val="10"/>
  </w:num>
  <w:num w:numId="11" w16cid:durableId="1710186181">
    <w:abstractNumId w:val="11"/>
  </w:num>
  <w:num w:numId="12" w16cid:durableId="1470973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B20"/>
    <w:rsid w:val="000235CC"/>
    <w:rsid w:val="00066064"/>
    <w:rsid w:val="000670D2"/>
    <w:rsid w:val="000F1E4C"/>
    <w:rsid w:val="00106023"/>
    <w:rsid w:val="00234B20"/>
    <w:rsid w:val="00470F17"/>
    <w:rsid w:val="004E0940"/>
    <w:rsid w:val="00504038"/>
    <w:rsid w:val="005A77A7"/>
    <w:rsid w:val="005C54DD"/>
    <w:rsid w:val="005E5023"/>
    <w:rsid w:val="006064CF"/>
    <w:rsid w:val="00641359"/>
    <w:rsid w:val="00692EFF"/>
    <w:rsid w:val="006E299E"/>
    <w:rsid w:val="007B0384"/>
    <w:rsid w:val="009A3588"/>
    <w:rsid w:val="00AC2F4E"/>
    <w:rsid w:val="00AE683A"/>
    <w:rsid w:val="00B3561D"/>
    <w:rsid w:val="00B368E3"/>
    <w:rsid w:val="00C00F70"/>
    <w:rsid w:val="00CE7D86"/>
    <w:rsid w:val="00D20AB8"/>
    <w:rsid w:val="00DE5C3B"/>
    <w:rsid w:val="00E14340"/>
    <w:rsid w:val="00E511D2"/>
    <w:rsid w:val="00F3151B"/>
    <w:rsid w:val="00FB374A"/>
    <w:rsid w:val="00FD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2D119"/>
  <w15:chartTrackingRefBased/>
  <w15:docId w15:val="{8F0B5764-0AD1-0B4E-BCD1-F3828DB0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B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4B2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4B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34B20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34B20"/>
    <w:pPr>
      <w:ind w:left="720"/>
      <w:contextualSpacing/>
    </w:pPr>
    <w:rPr>
      <w:rFonts w:ascii="Times New Roman" w:eastAsia="Times New Roman" w:hAnsi="Times New Roman" w:cs="Times New Roman"/>
      <w:lang w:val="en-MY" w:eastAsia="en-MY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4B20"/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Default">
    <w:name w:val="Default"/>
    <w:rsid w:val="00234B20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34B2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B20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34B2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4B20"/>
    <w:rPr>
      <w:rFonts w:ascii="Calibri" w:hAnsi="Calibri" w:cs="Calibr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4B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B2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4B20"/>
  </w:style>
  <w:style w:type="character" w:styleId="CommentReference">
    <w:name w:val="annotation reference"/>
    <w:basedOn w:val="DefaultParagraphFont"/>
    <w:uiPriority w:val="99"/>
    <w:semiHidden/>
    <w:unhideWhenUsed/>
    <w:rsid w:val="00234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B2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B2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34B20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34B20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234B2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80</Words>
  <Characters>9577</Characters>
  <Application>Microsoft Office Word</Application>
  <DocSecurity>0</DocSecurity>
  <Lines>79</Lines>
  <Paragraphs>22</Paragraphs>
  <ScaleCrop>false</ScaleCrop>
  <Company/>
  <LinksUpToDate>false</LinksUpToDate>
  <CharactersWithSpaces>1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is</dc:creator>
  <cp:keywords/>
  <dc:description/>
  <cp:lastModifiedBy>Christina Heris</cp:lastModifiedBy>
  <cp:revision>1</cp:revision>
  <dcterms:created xsi:type="dcterms:W3CDTF">2024-08-28T02:58:00Z</dcterms:created>
  <dcterms:modified xsi:type="dcterms:W3CDTF">2024-08-28T02:59:00Z</dcterms:modified>
</cp:coreProperties>
</file>